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0A320E" w14:textId="64DB316B" w:rsidR="00BC17D5" w:rsidRDefault="0014371A" w:rsidP="00BC17D5">
      <w:pPr>
        <w:rPr>
          <w:rFonts w:ascii="Times-Roman" w:hAnsi="Times-Roman" w:cs="Times-Roman"/>
          <w:sz w:val="24"/>
          <w:szCs w:val="20"/>
        </w:rPr>
      </w:pPr>
      <w:r>
        <w:rPr>
          <w:rFonts w:ascii="Times-Roman" w:hAnsi="Times-Roman" w:cs="Times-Roman"/>
          <w:b/>
          <w:bCs/>
          <w:sz w:val="24"/>
          <w:szCs w:val="20"/>
        </w:rPr>
        <w:t>Additional file 1:</w:t>
      </w:r>
      <w:r w:rsidR="00BC17D5" w:rsidRPr="00426695">
        <w:rPr>
          <w:rFonts w:ascii="Times-Roman" w:hAnsi="Times-Roman" w:cs="Times-Roman"/>
          <w:b/>
          <w:bCs/>
          <w:sz w:val="24"/>
          <w:szCs w:val="20"/>
        </w:rPr>
        <w:t xml:space="preserve"> </w:t>
      </w:r>
      <w:r w:rsidR="00BC17D5" w:rsidRPr="00590A13">
        <w:rPr>
          <w:rFonts w:ascii="Times-Roman" w:hAnsi="Times-Roman" w:cs="Times-Roman"/>
          <w:b/>
          <w:bCs/>
          <w:sz w:val="24"/>
          <w:szCs w:val="20"/>
        </w:rPr>
        <w:t xml:space="preserve">Table </w:t>
      </w:r>
      <w:r>
        <w:rPr>
          <w:rFonts w:ascii="Times-Roman" w:hAnsi="Times-Roman" w:cs="Times-Roman"/>
          <w:b/>
          <w:bCs/>
          <w:sz w:val="24"/>
          <w:szCs w:val="20"/>
        </w:rPr>
        <w:t>S</w:t>
      </w:r>
      <w:r w:rsidR="00BC17D5">
        <w:rPr>
          <w:rFonts w:ascii="Times-Roman" w:hAnsi="Times-Roman" w:cs="Times-Roman"/>
          <w:b/>
          <w:bCs/>
          <w:sz w:val="24"/>
          <w:szCs w:val="20"/>
        </w:rPr>
        <w:t>1</w:t>
      </w:r>
      <w:r>
        <w:rPr>
          <w:rFonts w:ascii="Times-Roman" w:hAnsi="Times-Roman" w:cs="Times-Roman"/>
          <w:b/>
          <w:bCs/>
          <w:sz w:val="24"/>
          <w:szCs w:val="20"/>
        </w:rPr>
        <w:t>.</w:t>
      </w:r>
      <w:r w:rsidR="005E0B9C">
        <w:rPr>
          <w:rFonts w:ascii="Times-Roman" w:hAnsi="Times-Roman" w:cs="Times-Roman"/>
          <w:b/>
          <w:bCs/>
          <w:sz w:val="24"/>
          <w:szCs w:val="20"/>
        </w:rPr>
        <w:t xml:space="preserve"> </w:t>
      </w:r>
      <w:r w:rsidR="00BC17D5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bookmarkStart w:id="0" w:name="_Hlk28369878"/>
      <w:r w:rsidR="00BC17D5">
        <w:rPr>
          <w:rFonts w:ascii="Times-Roman" w:hAnsi="Times-Roman" w:cs="Times-Roman"/>
          <w:sz w:val="24"/>
          <w:szCs w:val="20"/>
        </w:rPr>
        <w:t>Association of diabetes and pulmonary function</w:t>
      </w:r>
    </w:p>
    <w:tbl>
      <w:tblPr>
        <w:tblW w:w="5500" w:type="pct"/>
        <w:jc w:val="center"/>
        <w:tblLook w:val="04A0" w:firstRow="1" w:lastRow="0" w:firstColumn="1" w:lastColumn="0" w:noHBand="0" w:noVBand="1"/>
      </w:tblPr>
      <w:tblGrid>
        <w:gridCol w:w="1183"/>
        <w:gridCol w:w="2093"/>
        <w:gridCol w:w="1527"/>
        <w:gridCol w:w="2167"/>
        <w:gridCol w:w="2167"/>
      </w:tblGrid>
      <w:tr w:rsidR="00BC17D5" w:rsidRPr="00D21F95" w14:paraId="68A3C142" w14:textId="77777777" w:rsidTr="00F502CD">
        <w:trPr>
          <w:trHeight w:val="864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4563" w14:textId="77777777" w:rsidR="00BC17D5" w:rsidRPr="00D21F95" w:rsidRDefault="00BC17D5" w:rsidP="00F502CD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BC02" w14:textId="77777777" w:rsidR="00BC17D5" w:rsidRPr="00D21F95" w:rsidRDefault="00BC17D5" w:rsidP="00F502CD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A78C9" w14:textId="77777777" w:rsidR="00BC17D5" w:rsidRPr="00D21F95" w:rsidRDefault="00BC17D5" w:rsidP="00F502CD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</w:rPr>
            </w:pPr>
            <w:r w:rsidRPr="00D21F95">
              <w:rPr>
                <w:rFonts w:ascii="Calibri" w:eastAsia="Times New Roman" w:hAnsi="Calibri" w:cs="Calibri"/>
                <w:kern w:val="0"/>
                <w:sz w:val="22"/>
              </w:rPr>
              <w:t>Glucose normal</w:t>
            </w:r>
            <w:r w:rsidRPr="00D21F95">
              <w:rPr>
                <w:rFonts w:ascii="Calibri" w:eastAsia="Times New Roman" w:hAnsi="Calibri" w:cs="Calibri"/>
                <w:kern w:val="0"/>
                <w:sz w:val="22"/>
              </w:rPr>
              <w:br/>
              <w:t xml:space="preserve"> (n=4689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88B9E" w14:textId="77777777" w:rsidR="00BC17D5" w:rsidRPr="00D21F95" w:rsidRDefault="00BC17D5" w:rsidP="00F502CD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</w:rPr>
            </w:pPr>
            <w:r w:rsidRPr="00D21F95">
              <w:rPr>
                <w:rFonts w:ascii="Calibri" w:eastAsia="Times New Roman" w:hAnsi="Calibri" w:cs="Calibri"/>
                <w:kern w:val="0"/>
                <w:sz w:val="22"/>
              </w:rPr>
              <w:t>Prediabetes</w:t>
            </w:r>
            <w:r w:rsidRPr="00D21F95">
              <w:rPr>
                <w:rFonts w:ascii="Calibri" w:eastAsia="Times New Roman" w:hAnsi="Calibri" w:cs="Calibri"/>
                <w:kern w:val="0"/>
                <w:sz w:val="22"/>
              </w:rPr>
              <w:br/>
              <w:t xml:space="preserve"> (n=2657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0E2A5" w14:textId="77777777" w:rsidR="00BC17D5" w:rsidRPr="00D21F95" w:rsidRDefault="00BC17D5" w:rsidP="00F502CD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</w:rPr>
            </w:pPr>
            <w:r w:rsidRPr="00D21F95">
              <w:rPr>
                <w:rFonts w:ascii="Calibri" w:eastAsia="Times New Roman" w:hAnsi="Calibri" w:cs="Calibri"/>
                <w:kern w:val="0"/>
                <w:sz w:val="22"/>
              </w:rPr>
              <w:t>Diabetes</w:t>
            </w:r>
            <w:r w:rsidRPr="00D21F95">
              <w:rPr>
                <w:rFonts w:ascii="Calibri" w:eastAsia="Times New Roman" w:hAnsi="Calibri" w:cs="Calibri"/>
                <w:kern w:val="0"/>
                <w:sz w:val="22"/>
              </w:rPr>
              <w:br/>
              <w:t xml:space="preserve"> (n=1238)</w:t>
            </w:r>
          </w:p>
        </w:tc>
      </w:tr>
      <w:tr w:rsidR="00BC17D5" w:rsidRPr="00D21F95" w14:paraId="0E48F925" w14:textId="77777777" w:rsidTr="00F502CD">
        <w:trPr>
          <w:trHeight w:val="312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01B3" w14:textId="77777777" w:rsidR="00BC17D5" w:rsidRPr="00D21F95" w:rsidRDefault="00BC17D5" w:rsidP="00F502C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21F95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327A" w14:textId="77777777" w:rsidR="00BC17D5" w:rsidRPr="00D21F95" w:rsidRDefault="00BC17D5" w:rsidP="00F502C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21F95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FEV</w:t>
            </w:r>
            <w:r w:rsidRPr="00D21F95">
              <w:rPr>
                <w:rFonts w:ascii="Calibri" w:eastAsia="Times New Roman" w:hAnsi="Calibri" w:cs="Calibri"/>
                <w:color w:val="000000"/>
                <w:kern w:val="0"/>
                <w:sz w:val="22"/>
                <w:vertAlign w:val="subscript"/>
              </w:rPr>
              <w:t>1</w:t>
            </w:r>
            <w:r w:rsidRPr="00D21F95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%predicte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554D" w14:textId="77777777" w:rsidR="00BC17D5" w:rsidRPr="00D21F95" w:rsidRDefault="00BC17D5" w:rsidP="00F502C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21F95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42CB" w14:textId="77777777" w:rsidR="00BC17D5" w:rsidRPr="00D21F95" w:rsidRDefault="00BC17D5" w:rsidP="00F502C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D21F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-2.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4</w:t>
            </w:r>
            <w:r w:rsidRPr="00D21F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 xml:space="preserve"> [-3.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3</w:t>
            </w:r>
            <w:r w:rsidRPr="00D21F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, -1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35</w:t>
            </w:r>
            <w:r w:rsidRPr="00D21F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14BA" w14:textId="77777777" w:rsidR="00BC17D5" w:rsidRPr="00D21F95" w:rsidRDefault="00BC17D5" w:rsidP="00F502C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D21F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-5.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7</w:t>
            </w:r>
            <w:r w:rsidRPr="00D21F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 xml:space="preserve"> [-6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70</w:t>
            </w:r>
            <w:r w:rsidRPr="00D21F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, -3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84</w:t>
            </w:r>
            <w:r w:rsidRPr="00D21F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]</w:t>
            </w:r>
          </w:p>
        </w:tc>
      </w:tr>
      <w:tr w:rsidR="00BC17D5" w:rsidRPr="00D21F95" w14:paraId="1357C3AE" w14:textId="77777777" w:rsidTr="00F502CD">
        <w:trPr>
          <w:trHeight w:val="288"/>
          <w:jc w:val="center"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AA9A7" w14:textId="77777777" w:rsidR="00BC17D5" w:rsidRPr="00D21F95" w:rsidRDefault="00BC17D5" w:rsidP="00F502C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41C4" w14:textId="77777777" w:rsidR="00BC17D5" w:rsidRPr="00D21F95" w:rsidRDefault="00BC17D5" w:rsidP="00F502C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21F95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FVC %predicte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A45E" w14:textId="77777777" w:rsidR="00BC17D5" w:rsidRPr="00D21F95" w:rsidRDefault="00BC17D5" w:rsidP="00F502C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21F95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6B69" w14:textId="77777777" w:rsidR="00BC17D5" w:rsidRPr="00D21F95" w:rsidRDefault="00BC17D5" w:rsidP="00F502C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D21F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-1.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0</w:t>
            </w:r>
            <w:r w:rsidRPr="00D21F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 xml:space="preserve"> [-2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56</w:t>
            </w:r>
            <w:r w:rsidRPr="00D21F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, -1.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4</w:t>
            </w:r>
            <w:r w:rsidRPr="00D21F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9400" w14:textId="77777777" w:rsidR="00BC17D5" w:rsidRPr="00D21F95" w:rsidRDefault="00BC17D5" w:rsidP="00F502C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D21F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-6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40</w:t>
            </w:r>
            <w:r w:rsidRPr="00D21F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 xml:space="preserve"> [-7.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3</w:t>
            </w:r>
            <w:r w:rsidRPr="00D21F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, -4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96</w:t>
            </w:r>
            <w:r w:rsidRPr="00D21F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]</w:t>
            </w:r>
          </w:p>
        </w:tc>
      </w:tr>
      <w:tr w:rsidR="00BC17D5" w:rsidRPr="00D21F95" w14:paraId="6042303E" w14:textId="77777777" w:rsidTr="00F502CD">
        <w:trPr>
          <w:trHeight w:val="312"/>
          <w:jc w:val="center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AB178" w14:textId="77777777" w:rsidR="00BC17D5" w:rsidRPr="00D21F95" w:rsidRDefault="00BC17D5" w:rsidP="00F502C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1878" w14:textId="77777777" w:rsidR="00BC17D5" w:rsidRPr="00D21F95" w:rsidRDefault="00BC17D5" w:rsidP="00F502C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21F95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FEV</w:t>
            </w:r>
            <w:r w:rsidRPr="00D21F95">
              <w:rPr>
                <w:rFonts w:ascii="Calibri" w:eastAsia="Times New Roman" w:hAnsi="Calibri" w:cs="Calibri"/>
                <w:color w:val="000000"/>
                <w:kern w:val="0"/>
                <w:sz w:val="22"/>
                <w:vertAlign w:val="subscript"/>
              </w:rPr>
              <w:t>1</w:t>
            </w:r>
            <w:r w:rsidRPr="00D21F95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/FVC ratio %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7F32" w14:textId="77777777" w:rsidR="00BC17D5" w:rsidRPr="00D21F95" w:rsidRDefault="00BC17D5" w:rsidP="00F502C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21F95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8592" w14:textId="77777777" w:rsidR="00BC17D5" w:rsidRPr="00D21F95" w:rsidRDefault="00BC17D5" w:rsidP="00F502C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21F95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0</w:t>
            </w:r>
            <w:r w:rsidRPr="00D21F95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[-0.82, 0.03]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F4CD" w14:textId="77777777" w:rsidR="00BC17D5" w:rsidRPr="00D21F95" w:rsidRDefault="00BC17D5" w:rsidP="00F502C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D21F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1.07 [ 0.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4</w:t>
            </w:r>
            <w:r w:rsidRPr="00D21F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, 1.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1</w:t>
            </w:r>
            <w:r w:rsidRPr="00D21F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]</w:t>
            </w:r>
          </w:p>
        </w:tc>
      </w:tr>
      <w:tr w:rsidR="00BC17D5" w:rsidRPr="00D21F95" w14:paraId="52B0F370" w14:textId="77777777" w:rsidTr="00F502CD">
        <w:trPr>
          <w:trHeight w:val="312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9735" w14:textId="77777777" w:rsidR="00BC17D5" w:rsidRPr="00D21F95" w:rsidRDefault="00BC17D5" w:rsidP="00F502C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21F95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C08A" w14:textId="77777777" w:rsidR="00BC17D5" w:rsidRPr="00D21F95" w:rsidRDefault="00BC17D5" w:rsidP="00F502C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21F95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FEV</w:t>
            </w:r>
            <w:r w:rsidRPr="00D21F95">
              <w:rPr>
                <w:rFonts w:ascii="Calibri" w:eastAsia="Times New Roman" w:hAnsi="Calibri" w:cs="Calibri"/>
                <w:color w:val="000000"/>
                <w:kern w:val="0"/>
                <w:sz w:val="22"/>
                <w:vertAlign w:val="subscript"/>
              </w:rPr>
              <w:t>1</w:t>
            </w:r>
            <w:r w:rsidRPr="00D21F95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%predicte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6ABC" w14:textId="77777777" w:rsidR="00BC17D5" w:rsidRPr="00D21F95" w:rsidRDefault="00BC17D5" w:rsidP="00F502C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21F95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B133" w14:textId="77777777" w:rsidR="00BC17D5" w:rsidRPr="00D21F95" w:rsidRDefault="00BC17D5" w:rsidP="00F502C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D21F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-2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15</w:t>
            </w:r>
            <w:r w:rsidRPr="00D21F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 xml:space="preserve"> [-3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49</w:t>
            </w:r>
            <w:r w:rsidRPr="00D21F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, -0.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1</w:t>
            </w:r>
            <w:r w:rsidRPr="00D21F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B184" w14:textId="77777777" w:rsidR="00BC17D5" w:rsidRPr="00D21F95" w:rsidRDefault="00BC17D5" w:rsidP="00F502C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D21F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-4.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6</w:t>
            </w:r>
            <w:r w:rsidRPr="00D21F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 xml:space="preserve"> [-6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4</w:t>
            </w:r>
            <w:r w:rsidRPr="00D21F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6, -3.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6</w:t>
            </w:r>
            <w:r w:rsidRPr="00D21F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]</w:t>
            </w:r>
          </w:p>
        </w:tc>
      </w:tr>
      <w:tr w:rsidR="00BC17D5" w:rsidRPr="00D21F95" w14:paraId="6C03168D" w14:textId="77777777" w:rsidTr="00F502CD">
        <w:trPr>
          <w:trHeight w:val="288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7EB79" w14:textId="77777777" w:rsidR="00BC17D5" w:rsidRPr="00D21F95" w:rsidRDefault="00BC17D5" w:rsidP="00F502C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6E5A" w14:textId="77777777" w:rsidR="00BC17D5" w:rsidRPr="00D21F95" w:rsidRDefault="00BC17D5" w:rsidP="00F502C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21F95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FVC %predicte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5407" w14:textId="77777777" w:rsidR="00BC17D5" w:rsidRPr="00D21F95" w:rsidRDefault="00BC17D5" w:rsidP="00F502C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21F95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6882" w14:textId="77777777" w:rsidR="00BC17D5" w:rsidRPr="00D21F95" w:rsidRDefault="00BC17D5" w:rsidP="00F502C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D21F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-1.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3</w:t>
            </w:r>
            <w:r w:rsidRPr="00D21F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 xml:space="preserve"> [-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2.97</w:t>
            </w:r>
            <w:r w:rsidRPr="00D21F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, -0.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0</w:t>
            </w:r>
            <w:r w:rsidRPr="00D21F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]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2682" w14:textId="77777777" w:rsidR="00BC17D5" w:rsidRPr="00D21F95" w:rsidRDefault="00BC17D5" w:rsidP="00F502C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D21F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-6.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4</w:t>
            </w:r>
            <w:r w:rsidRPr="00D21F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 xml:space="preserve"> [-7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91</w:t>
            </w:r>
            <w:r w:rsidRPr="00D21F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, -4.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8</w:t>
            </w:r>
            <w:r w:rsidRPr="00D21F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]</w:t>
            </w:r>
          </w:p>
        </w:tc>
      </w:tr>
      <w:tr w:rsidR="00BC17D5" w:rsidRPr="00D21F95" w14:paraId="448EA25A" w14:textId="77777777" w:rsidTr="00F502CD">
        <w:trPr>
          <w:trHeight w:val="312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50A72" w14:textId="77777777" w:rsidR="00BC17D5" w:rsidRPr="00D21F95" w:rsidRDefault="00BC17D5" w:rsidP="00F502C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8E8F" w14:textId="77777777" w:rsidR="00BC17D5" w:rsidRPr="00D21F95" w:rsidRDefault="00BC17D5" w:rsidP="00F502C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21F95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FEV</w:t>
            </w:r>
            <w:r w:rsidRPr="00D21F95">
              <w:rPr>
                <w:rFonts w:ascii="Calibri" w:eastAsia="Times New Roman" w:hAnsi="Calibri" w:cs="Calibri"/>
                <w:color w:val="000000"/>
                <w:kern w:val="0"/>
                <w:sz w:val="22"/>
                <w:vertAlign w:val="subscript"/>
              </w:rPr>
              <w:t>1</w:t>
            </w:r>
            <w:r w:rsidRPr="00D21F95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/FVC ratio %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C0F0" w14:textId="77777777" w:rsidR="00BC17D5" w:rsidRPr="00D21F95" w:rsidRDefault="00BC17D5" w:rsidP="00F502C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21F95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B1D9" w14:textId="77777777" w:rsidR="00BC17D5" w:rsidRPr="00D21F95" w:rsidRDefault="00BC17D5" w:rsidP="00F502C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21F95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15 [-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0</w:t>
            </w:r>
            <w:r w:rsidRPr="00D21F95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, 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0</w:t>
            </w:r>
            <w:r w:rsidRPr="00D21F95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]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92A6" w14:textId="77777777" w:rsidR="00BC17D5" w:rsidRPr="00D21F95" w:rsidRDefault="00BC17D5" w:rsidP="00F502C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D21F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1.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1</w:t>
            </w:r>
            <w:r w:rsidRPr="00D21F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 xml:space="preserve"> [0</w:t>
            </w:r>
            <w:bookmarkStart w:id="1" w:name="_GoBack"/>
            <w:bookmarkEnd w:id="1"/>
            <w:r w:rsidRPr="00D21F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.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4</w:t>
            </w:r>
            <w:r w:rsidRPr="00D21F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, 2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09</w:t>
            </w:r>
            <w:r w:rsidRPr="00D21F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]</w:t>
            </w:r>
          </w:p>
        </w:tc>
      </w:tr>
      <w:tr w:rsidR="00BC17D5" w:rsidRPr="00D21F95" w14:paraId="6ACCBA45" w14:textId="77777777" w:rsidTr="00F502CD">
        <w:trPr>
          <w:trHeight w:val="312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2B71" w14:textId="77777777" w:rsidR="00BC17D5" w:rsidRPr="00D21F95" w:rsidRDefault="00BC17D5" w:rsidP="00F502C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21F95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523C" w14:textId="77777777" w:rsidR="00BC17D5" w:rsidRPr="00D21F95" w:rsidRDefault="00BC17D5" w:rsidP="00F502C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21F95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FEV</w:t>
            </w:r>
            <w:r w:rsidRPr="00D21F95">
              <w:rPr>
                <w:rFonts w:ascii="Calibri" w:eastAsia="Times New Roman" w:hAnsi="Calibri" w:cs="Calibri"/>
                <w:color w:val="000000"/>
                <w:kern w:val="0"/>
                <w:sz w:val="22"/>
                <w:vertAlign w:val="subscript"/>
              </w:rPr>
              <w:t>1</w:t>
            </w:r>
            <w:r w:rsidRPr="00D21F95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%predicte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ACE0" w14:textId="77777777" w:rsidR="00BC17D5" w:rsidRPr="00D21F95" w:rsidRDefault="00BC17D5" w:rsidP="00F502C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21F95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E87C" w14:textId="77777777" w:rsidR="00BC17D5" w:rsidRPr="0003119E" w:rsidRDefault="00BC17D5" w:rsidP="00F502C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0311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-1.95 [-3.89, -0.02]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D874" w14:textId="77777777" w:rsidR="00BC17D5" w:rsidRPr="00D21F95" w:rsidRDefault="00BC17D5" w:rsidP="00F502C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D21F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-3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86</w:t>
            </w:r>
            <w:r w:rsidRPr="00D21F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 xml:space="preserve"> [-6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12</w:t>
            </w:r>
            <w:r w:rsidRPr="00D21F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, -1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60</w:t>
            </w:r>
            <w:r w:rsidRPr="00D21F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]</w:t>
            </w:r>
          </w:p>
        </w:tc>
      </w:tr>
      <w:tr w:rsidR="00BC17D5" w:rsidRPr="00D21F95" w14:paraId="61844778" w14:textId="77777777" w:rsidTr="00F502CD">
        <w:trPr>
          <w:trHeight w:val="288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EAFE" w14:textId="77777777" w:rsidR="00BC17D5" w:rsidRPr="00D21F95" w:rsidRDefault="00BC17D5" w:rsidP="00F502C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EAEA" w14:textId="77777777" w:rsidR="00BC17D5" w:rsidRPr="00D21F95" w:rsidRDefault="00BC17D5" w:rsidP="00F502C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21F95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FVC %predicte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E848" w14:textId="77777777" w:rsidR="00BC17D5" w:rsidRPr="00D21F95" w:rsidRDefault="00BC17D5" w:rsidP="00F502C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21F95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BA65" w14:textId="77777777" w:rsidR="00BC17D5" w:rsidRPr="0003119E" w:rsidRDefault="00BC17D5" w:rsidP="00F502C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03119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-1.52 [-3.04, -0.00]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7CEC" w14:textId="77777777" w:rsidR="00BC17D5" w:rsidRPr="00D21F95" w:rsidRDefault="00BC17D5" w:rsidP="00F502C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  <w:r w:rsidRPr="00D21F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-4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85</w:t>
            </w:r>
            <w:r w:rsidRPr="00D21F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 xml:space="preserve"> [-6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87</w:t>
            </w:r>
            <w:r w:rsidRPr="00D21F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, -2.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3</w:t>
            </w:r>
            <w:r w:rsidRPr="00D21F9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  <w:t>]</w:t>
            </w:r>
          </w:p>
        </w:tc>
      </w:tr>
      <w:tr w:rsidR="00BC17D5" w:rsidRPr="00D21F95" w14:paraId="683B19A1" w14:textId="77777777" w:rsidTr="00F502CD">
        <w:trPr>
          <w:trHeight w:val="312"/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A95A" w14:textId="77777777" w:rsidR="00BC17D5" w:rsidRPr="00D21F95" w:rsidRDefault="00BC17D5" w:rsidP="00F502CD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A49B" w14:textId="77777777" w:rsidR="00BC17D5" w:rsidRPr="00D21F95" w:rsidRDefault="00BC17D5" w:rsidP="00F502C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21F95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FEV</w:t>
            </w:r>
            <w:r w:rsidRPr="00D21F95">
              <w:rPr>
                <w:rFonts w:ascii="Calibri" w:eastAsia="Times New Roman" w:hAnsi="Calibri" w:cs="Calibri"/>
                <w:color w:val="000000"/>
                <w:kern w:val="0"/>
                <w:sz w:val="22"/>
                <w:vertAlign w:val="subscript"/>
              </w:rPr>
              <w:t>1</w:t>
            </w:r>
            <w:r w:rsidRPr="00D21F95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/FVC ratio %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B004" w14:textId="77777777" w:rsidR="00BC17D5" w:rsidRPr="00D21F95" w:rsidRDefault="00BC17D5" w:rsidP="00F502C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21F95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5DE6" w14:textId="77777777" w:rsidR="00BC17D5" w:rsidRPr="00D21F95" w:rsidRDefault="00BC17D5" w:rsidP="00F502C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D21F95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</w:t>
            </w:r>
            <w:r w:rsidRPr="00D21F95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[-1.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</w:t>
            </w:r>
            <w:r w:rsidRPr="00D21F95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, 0.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</w:t>
            </w:r>
            <w:r w:rsidRPr="00D21F95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]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0F3B" w14:textId="77777777" w:rsidR="00BC17D5" w:rsidRPr="00D21F95" w:rsidRDefault="00BC17D5" w:rsidP="00F502CD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91</w:t>
            </w:r>
            <w:r w:rsidRPr="00D21F95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[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18</w:t>
            </w:r>
            <w:r w:rsidRPr="00D21F95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.99</w:t>
            </w:r>
            <w:r w:rsidRPr="00D21F95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]</w:t>
            </w:r>
          </w:p>
        </w:tc>
      </w:tr>
    </w:tbl>
    <w:bookmarkEnd w:id="0"/>
    <w:p w14:paraId="3E533577" w14:textId="77777777" w:rsidR="00BC17D5" w:rsidRDefault="00BC17D5" w:rsidP="00BC17D5">
      <w:pPr>
        <w:spacing w:before="240" w:line="360" w:lineRule="auto"/>
        <w:rPr>
          <w:rFonts w:ascii="Times New Roman" w:hAnsi="Times New Roman" w:cs="Times New Roman"/>
          <w:sz w:val="20"/>
        </w:rPr>
      </w:pPr>
      <w:r w:rsidRPr="00F1445D">
        <w:rPr>
          <w:rFonts w:ascii="Times New Roman" w:hAnsi="Times New Roman" w:cs="Times New Roman"/>
          <w:sz w:val="20"/>
        </w:rPr>
        <w:t xml:space="preserve">Data </w:t>
      </w:r>
      <w:r>
        <w:rPr>
          <w:rFonts w:ascii="Times New Roman" w:hAnsi="Times New Roman" w:cs="Times New Roman"/>
          <w:sz w:val="20"/>
        </w:rPr>
        <w:t>were</w:t>
      </w:r>
      <w:r w:rsidRPr="00F1445D">
        <w:rPr>
          <w:rFonts w:ascii="Times New Roman" w:hAnsi="Times New Roman" w:cs="Times New Roman"/>
          <w:sz w:val="20"/>
        </w:rPr>
        <w:t xml:space="preserve"> weighted estimates</w:t>
      </w:r>
      <w:r>
        <w:rPr>
          <w:rFonts w:ascii="Times New Roman" w:hAnsi="Times New Roman" w:cs="Times New Roman"/>
          <w:sz w:val="20"/>
        </w:rPr>
        <w:t xml:space="preserve"> and expressed as mean [95% confidence interval].</w:t>
      </w:r>
    </w:p>
    <w:p w14:paraId="1936F95D" w14:textId="77777777" w:rsidR="00BC17D5" w:rsidRDefault="00BC17D5" w:rsidP="00BC17D5">
      <w:pPr>
        <w:spacing w:before="240" w:line="360" w:lineRule="auto"/>
        <w:rPr>
          <w:rFonts w:ascii="Times New Roman" w:hAnsi="Times New Roman" w:cs="Times New Roman"/>
          <w:sz w:val="20"/>
        </w:rPr>
      </w:pPr>
      <w:r w:rsidRPr="00A47A46">
        <w:rPr>
          <w:rFonts w:ascii="Times New Roman" w:hAnsi="Times New Roman" w:cs="Times New Roman"/>
          <w:sz w:val="20"/>
        </w:rPr>
        <w:t xml:space="preserve">Model </w:t>
      </w:r>
      <w:bookmarkStart w:id="2" w:name="_Hlk27764301"/>
      <w:r w:rsidRPr="00A47A46">
        <w:rPr>
          <w:rFonts w:ascii="Times New Roman" w:hAnsi="Times New Roman" w:cs="Times New Roman"/>
          <w:sz w:val="20"/>
        </w:rPr>
        <w:t xml:space="preserve">1: </w:t>
      </w:r>
      <w:bookmarkStart w:id="3" w:name="_Hlk27867861"/>
      <w:r w:rsidRPr="00A47A46">
        <w:rPr>
          <w:rFonts w:ascii="Times New Roman" w:hAnsi="Times New Roman" w:cs="Times New Roman"/>
          <w:sz w:val="20"/>
        </w:rPr>
        <w:t xml:space="preserve">Multiple linear regression </w:t>
      </w:r>
      <w:bookmarkEnd w:id="3"/>
      <w:r w:rsidRPr="00A47A46">
        <w:rPr>
          <w:rFonts w:ascii="Times New Roman" w:hAnsi="Times New Roman" w:cs="Times New Roman"/>
          <w:sz w:val="20"/>
        </w:rPr>
        <w:t>adjusting for age, sex, race, education level, physical activit</w:t>
      </w:r>
      <w:r>
        <w:rPr>
          <w:rFonts w:ascii="Times New Roman" w:hAnsi="Times New Roman" w:cs="Times New Roman"/>
          <w:sz w:val="20"/>
        </w:rPr>
        <w:t>y (MET score), smoking status</w:t>
      </w:r>
      <w:bookmarkEnd w:id="2"/>
      <w:r>
        <w:rPr>
          <w:rFonts w:ascii="Times New Roman" w:hAnsi="Times New Roman" w:cs="Times New Roman"/>
          <w:sz w:val="20"/>
        </w:rPr>
        <w:t xml:space="preserve">, BMI and </w:t>
      </w:r>
      <w:r w:rsidRPr="00A47A46">
        <w:rPr>
          <w:rFonts w:ascii="Times New Roman" w:hAnsi="Times New Roman" w:cs="Times New Roman"/>
          <w:sz w:val="20"/>
        </w:rPr>
        <w:t>waist circumference</w:t>
      </w:r>
      <w:r>
        <w:rPr>
          <w:rFonts w:ascii="Times New Roman" w:hAnsi="Times New Roman" w:cs="Times New Roman"/>
          <w:sz w:val="20"/>
        </w:rPr>
        <w:t>.</w:t>
      </w:r>
    </w:p>
    <w:p w14:paraId="6D09242C" w14:textId="77777777" w:rsidR="00BC17D5" w:rsidRDefault="00BC17D5" w:rsidP="00BC17D5">
      <w:pPr>
        <w:spacing w:before="240" w:line="36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Model 2: model 1 + </w:t>
      </w:r>
      <w:r w:rsidRPr="00D21F95">
        <w:rPr>
          <w:rFonts w:ascii="Times New Roman" w:hAnsi="Times New Roman" w:cs="Times New Roman"/>
          <w:sz w:val="20"/>
        </w:rPr>
        <w:t>Log-transformation</w:t>
      </w:r>
      <w:r>
        <w:rPr>
          <w:rFonts w:ascii="Times New Roman" w:hAnsi="Times New Roman" w:cs="Times New Roman"/>
          <w:sz w:val="20"/>
        </w:rPr>
        <w:t xml:space="preserve"> CRP</w:t>
      </w:r>
    </w:p>
    <w:p w14:paraId="12BD9F74" w14:textId="77777777" w:rsidR="00BC17D5" w:rsidRDefault="00BC17D5" w:rsidP="00BC17D5">
      <w:pPr>
        <w:spacing w:before="240" w:line="36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Model 3: model 1 +</w:t>
      </w:r>
      <w:r w:rsidRPr="00D21F95">
        <w:t xml:space="preserve"> </w:t>
      </w:r>
      <w:r w:rsidRPr="00D21F95">
        <w:rPr>
          <w:rFonts w:ascii="Times New Roman" w:hAnsi="Times New Roman" w:cs="Times New Roman"/>
          <w:sz w:val="20"/>
        </w:rPr>
        <w:t>Log-transformation</w:t>
      </w:r>
      <w:r>
        <w:rPr>
          <w:rFonts w:ascii="Times New Roman" w:hAnsi="Times New Roman" w:cs="Times New Roman"/>
          <w:sz w:val="20"/>
        </w:rPr>
        <w:t xml:space="preserve"> CRP +</w:t>
      </w:r>
      <w:r w:rsidRPr="00D21F95">
        <w:t xml:space="preserve"> </w:t>
      </w:r>
      <w:r w:rsidRPr="00D21F95">
        <w:rPr>
          <w:rFonts w:ascii="Times New Roman" w:hAnsi="Times New Roman" w:cs="Times New Roman"/>
          <w:sz w:val="20"/>
        </w:rPr>
        <w:t>Log-transformation</w:t>
      </w:r>
      <w:r>
        <w:rPr>
          <w:rFonts w:ascii="Times New Roman" w:hAnsi="Times New Roman" w:cs="Times New Roman"/>
          <w:sz w:val="20"/>
        </w:rPr>
        <w:t xml:space="preserve"> insulin resistance</w:t>
      </w:r>
    </w:p>
    <w:p w14:paraId="0F9AD52C" w14:textId="77777777" w:rsidR="00BC17D5" w:rsidRPr="00A47A46" w:rsidRDefault="00BC17D5" w:rsidP="00BC17D5">
      <w:pPr>
        <w:spacing w:before="240" w:line="360" w:lineRule="auto"/>
        <w:rPr>
          <w:rFonts w:ascii="Times New Roman" w:hAnsi="Times New Roman" w:cs="Times New Roman"/>
          <w:sz w:val="20"/>
        </w:rPr>
      </w:pPr>
      <w:r w:rsidRPr="009F73C3">
        <w:rPr>
          <w:rFonts w:ascii="Times New Roman" w:hAnsi="Times New Roman" w:cs="Times New Roman"/>
          <w:b/>
          <w:bCs/>
          <w:sz w:val="20"/>
        </w:rPr>
        <w:t>Bold</w:t>
      </w:r>
      <w:r>
        <w:rPr>
          <w:rFonts w:ascii="Times New Roman" w:hAnsi="Times New Roman" w:cs="Times New Roman"/>
          <w:sz w:val="20"/>
        </w:rPr>
        <w:t xml:space="preserve">: p&lt;0.05; </w:t>
      </w:r>
    </w:p>
    <w:p w14:paraId="41F0BD05" w14:textId="77777777" w:rsidR="00BC17D5" w:rsidRDefault="00BC17D5" w:rsidP="00BC17D5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br w:type="page"/>
      </w:r>
    </w:p>
    <w:p w14:paraId="4D624FD2" w14:textId="30A6366D" w:rsidR="005E0B9C" w:rsidRDefault="0014371A" w:rsidP="005E0B9C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-Roman" w:hAnsi="Times-Roman" w:cs="Times-Roman"/>
          <w:b/>
          <w:bCs/>
          <w:sz w:val="24"/>
          <w:szCs w:val="20"/>
        </w:rPr>
        <w:t>Additional file 1:</w:t>
      </w:r>
      <w:r w:rsidRPr="00426695">
        <w:rPr>
          <w:rFonts w:ascii="Times-Roman" w:hAnsi="Times-Roman" w:cs="Times-Roman"/>
          <w:b/>
          <w:bCs/>
          <w:sz w:val="24"/>
          <w:szCs w:val="20"/>
        </w:rPr>
        <w:t xml:space="preserve"> </w:t>
      </w:r>
      <w:r w:rsidRPr="00590A13">
        <w:rPr>
          <w:rFonts w:ascii="Times-Roman" w:hAnsi="Times-Roman" w:cs="Times-Roman"/>
          <w:b/>
          <w:bCs/>
          <w:sz w:val="24"/>
          <w:szCs w:val="20"/>
        </w:rPr>
        <w:t xml:space="preserve">Table </w:t>
      </w:r>
      <w:r>
        <w:rPr>
          <w:rFonts w:ascii="Times-Roman" w:hAnsi="Times-Roman" w:cs="Times-Roman"/>
          <w:b/>
          <w:bCs/>
          <w:sz w:val="24"/>
          <w:szCs w:val="20"/>
        </w:rPr>
        <w:t>S</w:t>
      </w:r>
      <w:r>
        <w:rPr>
          <w:rFonts w:ascii="Times-Roman" w:hAnsi="Times-Roman" w:cs="Times-Roman"/>
          <w:b/>
          <w:bCs/>
          <w:sz w:val="24"/>
          <w:szCs w:val="20"/>
        </w:rPr>
        <w:t>2</w:t>
      </w:r>
      <w:r w:rsidR="005E0B9C">
        <w:rPr>
          <w:rFonts w:ascii="Times New Roman" w:hAnsi="Times New Roman" w:cs="Times New Roman"/>
          <w:sz w:val="24"/>
          <w:szCs w:val="28"/>
        </w:rPr>
        <w:t xml:space="preserve">. Association of HbA1c and pulmonary function in diabetes participants with good and bad glucose control. </w:t>
      </w:r>
    </w:p>
    <w:tbl>
      <w:tblPr>
        <w:tblW w:w="6780" w:type="dxa"/>
        <w:jc w:val="center"/>
        <w:tblLook w:val="04A0" w:firstRow="1" w:lastRow="0" w:firstColumn="1" w:lastColumn="0" w:noHBand="0" w:noVBand="1"/>
      </w:tblPr>
      <w:tblGrid>
        <w:gridCol w:w="960"/>
        <w:gridCol w:w="1940"/>
        <w:gridCol w:w="2080"/>
        <w:gridCol w:w="1800"/>
      </w:tblGrid>
      <w:tr w:rsidR="005E0B9C" w:rsidRPr="008768BB" w14:paraId="23F6A4FD" w14:textId="77777777" w:rsidTr="00F502CD">
        <w:trPr>
          <w:trHeight w:val="984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025B" w14:textId="77777777" w:rsidR="005E0B9C" w:rsidRPr="008768BB" w:rsidRDefault="005E0B9C" w:rsidP="00F502CD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3972" w14:textId="77777777" w:rsidR="005E0B9C" w:rsidRPr="008768BB" w:rsidRDefault="005E0B9C" w:rsidP="00F502CD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8A2D4" w14:textId="77777777" w:rsidR="005E0B9C" w:rsidRPr="008768BB" w:rsidRDefault="005E0B9C" w:rsidP="00F502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ood control</w:t>
            </w: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br/>
              <w:t>(n=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B85BE" w14:textId="77777777" w:rsidR="005E0B9C" w:rsidRPr="008768BB" w:rsidRDefault="005E0B9C" w:rsidP="00F502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ad control</w:t>
            </w: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br/>
              <w:t>(n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57</w:t>
            </w: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5E0B9C" w:rsidRPr="008768BB" w14:paraId="043BE034" w14:textId="77777777" w:rsidTr="00F502CD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4504" w14:textId="77777777" w:rsidR="005E0B9C" w:rsidRPr="008768BB" w:rsidRDefault="005E0B9C" w:rsidP="00F502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92C1" w14:textId="77777777" w:rsidR="005E0B9C" w:rsidRPr="008768BB" w:rsidRDefault="005E0B9C" w:rsidP="00F502C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HbA1c 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C9F5" w14:textId="77777777" w:rsidR="005E0B9C" w:rsidRPr="008768BB" w:rsidRDefault="005E0B9C" w:rsidP="00F502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7.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9FA9" w14:textId="77777777" w:rsidR="005E0B9C" w:rsidRPr="008768BB" w:rsidRDefault="005E0B9C" w:rsidP="00F502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≥7.0%</w:t>
            </w:r>
          </w:p>
        </w:tc>
      </w:tr>
      <w:tr w:rsidR="005E0B9C" w:rsidRPr="008768BB" w14:paraId="4C917E93" w14:textId="77777777" w:rsidTr="00F502CD">
        <w:trPr>
          <w:trHeight w:val="3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DB26" w14:textId="77777777" w:rsidR="005E0B9C" w:rsidRPr="008768BB" w:rsidRDefault="005E0B9C" w:rsidP="00F502C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F362" w14:textId="77777777" w:rsidR="005E0B9C" w:rsidRPr="008768BB" w:rsidRDefault="005E0B9C" w:rsidP="00F502C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EV</w:t>
            </w: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%predic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C161" w14:textId="77777777" w:rsidR="005E0B9C" w:rsidRPr="008768BB" w:rsidRDefault="005E0B9C" w:rsidP="00F502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68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4.14 [-7.16, -1.12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8AB7" w14:textId="77777777" w:rsidR="005E0B9C" w:rsidRPr="008768BB" w:rsidRDefault="005E0B9C" w:rsidP="00F502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[-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</w:tr>
      <w:tr w:rsidR="005E0B9C" w:rsidRPr="008768BB" w14:paraId="40F56022" w14:textId="77777777" w:rsidTr="00F502CD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B19D0E" w14:textId="77777777" w:rsidR="005E0B9C" w:rsidRPr="008768BB" w:rsidRDefault="005E0B9C" w:rsidP="00F502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D8C9" w14:textId="77777777" w:rsidR="005E0B9C" w:rsidRPr="008768BB" w:rsidRDefault="005E0B9C" w:rsidP="00F502C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VC %predic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616D" w14:textId="77777777" w:rsidR="005E0B9C" w:rsidRPr="008768BB" w:rsidRDefault="005E0B9C" w:rsidP="00F502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2.84 [-5.75, 0.08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543C" w14:textId="77777777" w:rsidR="005E0B9C" w:rsidRPr="008768BB" w:rsidRDefault="005E0B9C" w:rsidP="00F502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[-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5</w:t>
            </w: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</w:tr>
      <w:tr w:rsidR="005E0B9C" w:rsidRPr="008768BB" w14:paraId="538F2D4B" w14:textId="77777777" w:rsidTr="00F502CD">
        <w:trPr>
          <w:trHeight w:val="3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75C621" w14:textId="77777777" w:rsidR="005E0B9C" w:rsidRPr="008768BB" w:rsidRDefault="005E0B9C" w:rsidP="00F502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A84B" w14:textId="77777777" w:rsidR="005E0B9C" w:rsidRPr="008768BB" w:rsidRDefault="005E0B9C" w:rsidP="00F502C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EV</w:t>
            </w: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/FVC ratio 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29F3" w14:textId="77777777" w:rsidR="005E0B9C" w:rsidRPr="008768BB" w:rsidRDefault="005E0B9C" w:rsidP="00F502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1.12 [-2.33, 0.09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2DE9" w14:textId="77777777" w:rsidR="005E0B9C" w:rsidRPr="008768BB" w:rsidRDefault="005E0B9C" w:rsidP="00F502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[-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</w:tr>
      <w:tr w:rsidR="005E0B9C" w:rsidRPr="008768BB" w14:paraId="125424CD" w14:textId="77777777" w:rsidTr="00F502CD">
        <w:trPr>
          <w:trHeight w:val="3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7495" w14:textId="77777777" w:rsidR="005E0B9C" w:rsidRPr="008768BB" w:rsidRDefault="005E0B9C" w:rsidP="00F502C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45E7" w14:textId="77777777" w:rsidR="005E0B9C" w:rsidRPr="008768BB" w:rsidRDefault="005E0B9C" w:rsidP="00F502C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EV</w:t>
            </w: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%predic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9D95" w14:textId="77777777" w:rsidR="005E0B9C" w:rsidRPr="008768BB" w:rsidRDefault="005E0B9C" w:rsidP="00F502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68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3.79 [-7.37, -0.2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6831" w14:textId="77777777" w:rsidR="005E0B9C" w:rsidRPr="008768BB" w:rsidRDefault="005E0B9C" w:rsidP="00F502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[-1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</w:tr>
      <w:tr w:rsidR="005E0B9C" w:rsidRPr="008768BB" w14:paraId="3E9DE350" w14:textId="77777777" w:rsidTr="00F502CD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48FD5" w14:textId="77777777" w:rsidR="005E0B9C" w:rsidRPr="008768BB" w:rsidRDefault="005E0B9C" w:rsidP="00F502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C388" w14:textId="77777777" w:rsidR="005E0B9C" w:rsidRPr="008768BB" w:rsidRDefault="005E0B9C" w:rsidP="00F502C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VC %predic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1A7D" w14:textId="77777777" w:rsidR="005E0B9C" w:rsidRPr="008768BB" w:rsidRDefault="005E0B9C" w:rsidP="00F502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3.00 [-6.43, 0.42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FE55" w14:textId="77777777" w:rsidR="005E0B9C" w:rsidRPr="008768BB" w:rsidRDefault="005E0B9C" w:rsidP="00F502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[-1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</w:tr>
      <w:tr w:rsidR="005E0B9C" w:rsidRPr="008768BB" w14:paraId="63CF6B1D" w14:textId="77777777" w:rsidTr="00F502CD">
        <w:trPr>
          <w:trHeight w:val="3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64522" w14:textId="77777777" w:rsidR="005E0B9C" w:rsidRPr="008768BB" w:rsidRDefault="005E0B9C" w:rsidP="00F502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17B9" w14:textId="77777777" w:rsidR="005E0B9C" w:rsidRPr="008768BB" w:rsidRDefault="005E0B9C" w:rsidP="00F502C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EV</w:t>
            </w: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/FVC ratio 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DD0A" w14:textId="77777777" w:rsidR="005E0B9C" w:rsidRPr="008768BB" w:rsidRDefault="005E0B9C" w:rsidP="00F502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.73 [-2.07, 0.6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9164" w14:textId="77777777" w:rsidR="005E0B9C" w:rsidRPr="008768BB" w:rsidRDefault="005E0B9C" w:rsidP="00F502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68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1</w:t>
            </w:r>
            <w:r w:rsidRPr="008768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[0.01, 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1</w:t>
            </w:r>
            <w:r w:rsidRPr="008768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]</w:t>
            </w:r>
          </w:p>
        </w:tc>
      </w:tr>
      <w:tr w:rsidR="005E0B9C" w:rsidRPr="008768BB" w14:paraId="72CC12D8" w14:textId="77777777" w:rsidTr="00F502CD">
        <w:trPr>
          <w:trHeight w:val="3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23CF" w14:textId="77777777" w:rsidR="005E0B9C" w:rsidRPr="008768BB" w:rsidRDefault="005E0B9C" w:rsidP="00F502C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odel 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81BB" w14:textId="77777777" w:rsidR="005E0B9C" w:rsidRPr="008768BB" w:rsidRDefault="005E0B9C" w:rsidP="00F502C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EV</w:t>
            </w: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%predic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D25A" w14:textId="77777777" w:rsidR="005E0B9C" w:rsidRPr="008768BB" w:rsidRDefault="005E0B9C" w:rsidP="00F502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68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7.23 [-11.17, -3.29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A45B" w14:textId="77777777" w:rsidR="005E0B9C" w:rsidRPr="008768BB" w:rsidRDefault="005E0B9C" w:rsidP="00F502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[-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</w:tr>
      <w:tr w:rsidR="005E0B9C" w:rsidRPr="008768BB" w14:paraId="3D6D0D3E" w14:textId="77777777" w:rsidTr="00F502CD">
        <w:trPr>
          <w:trHeight w:val="31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D5DE" w14:textId="77777777" w:rsidR="005E0B9C" w:rsidRPr="008768BB" w:rsidRDefault="005E0B9C" w:rsidP="00F502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609D" w14:textId="77777777" w:rsidR="005E0B9C" w:rsidRPr="008768BB" w:rsidRDefault="005E0B9C" w:rsidP="00F502C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VC %predicte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655E" w14:textId="77777777" w:rsidR="005E0B9C" w:rsidRPr="008768BB" w:rsidRDefault="005E0B9C" w:rsidP="00F502C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68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5.31 [-8.65, -1.97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8437" w14:textId="77777777" w:rsidR="005E0B9C" w:rsidRPr="008768BB" w:rsidRDefault="005E0B9C" w:rsidP="00F502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[-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</w:tr>
      <w:tr w:rsidR="005E0B9C" w:rsidRPr="008768BB" w14:paraId="0A5115A5" w14:textId="77777777" w:rsidTr="00F502CD">
        <w:trPr>
          <w:trHeight w:val="3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E682" w14:textId="77777777" w:rsidR="005E0B9C" w:rsidRPr="008768BB" w:rsidRDefault="005E0B9C" w:rsidP="00F502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BAAE" w14:textId="77777777" w:rsidR="005E0B9C" w:rsidRPr="008768BB" w:rsidRDefault="005E0B9C" w:rsidP="00F502C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EV</w:t>
            </w: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/FVC ratio 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7A8F" w14:textId="77777777" w:rsidR="005E0B9C" w:rsidRPr="008768BB" w:rsidRDefault="005E0B9C" w:rsidP="00F502C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-1.74 [-3.88, 0.4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6F28" w14:textId="77777777" w:rsidR="005E0B9C" w:rsidRPr="008768BB" w:rsidRDefault="005E0B9C" w:rsidP="00F502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.41</w:t>
            </w: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[-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28</w:t>
            </w:r>
            <w:r w:rsidRPr="008768B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</w:tr>
    </w:tbl>
    <w:p w14:paraId="63B812B0" w14:textId="77777777" w:rsidR="005E0B9C" w:rsidRDefault="005E0B9C" w:rsidP="005E0B9C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27B1C92C" w14:textId="77777777" w:rsidR="005E0B9C" w:rsidRDefault="005E0B9C" w:rsidP="005E0B9C">
      <w:pPr>
        <w:spacing w:before="240" w:line="360" w:lineRule="auto"/>
        <w:rPr>
          <w:rFonts w:ascii="Times New Roman" w:hAnsi="Times New Roman" w:cs="Times New Roman"/>
          <w:sz w:val="20"/>
        </w:rPr>
      </w:pPr>
      <w:r w:rsidRPr="00F1445D">
        <w:rPr>
          <w:rFonts w:ascii="Times New Roman" w:hAnsi="Times New Roman" w:cs="Times New Roman"/>
          <w:sz w:val="20"/>
        </w:rPr>
        <w:t xml:space="preserve">Data </w:t>
      </w:r>
      <w:r>
        <w:rPr>
          <w:rFonts w:ascii="Times New Roman" w:hAnsi="Times New Roman" w:cs="Times New Roman"/>
          <w:sz w:val="20"/>
        </w:rPr>
        <w:t>were</w:t>
      </w:r>
      <w:r w:rsidRPr="00F1445D">
        <w:rPr>
          <w:rFonts w:ascii="Times New Roman" w:hAnsi="Times New Roman" w:cs="Times New Roman"/>
          <w:sz w:val="20"/>
        </w:rPr>
        <w:t xml:space="preserve"> weighted estimates</w:t>
      </w:r>
      <w:r>
        <w:rPr>
          <w:rFonts w:ascii="Times New Roman" w:hAnsi="Times New Roman" w:cs="Times New Roman"/>
          <w:sz w:val="20"/>
        </w:rPr>
        <w:t xml:space="preserve"> and expressed as mean [95% confidence interval].</w:t>
      </w:r>
    </w:p>
    <w:p w14:paraId="6A7F71A7" w14:textId="77777777" w:rsidR="005E0B9C" w:rsidRDefault="005E0B9C" w:rsidP="005E0B9C">
      <w:pPr>
        <w:spacing w:before="240" w:line="360" w:lineRule="auto"/>
        <w:rPr>
          <w:rFonts w:ascii="Times New Roman" w:hAnsi="Times New Roman" w:cs="Times New Roman"/>
          <w:sz w:val="20"/>
        </w:rPr>
      </w:pPr>
      <w:r w:rsidRPr="00A47A46">
        <w:rPr>
          <w:rFonts w:ascii="Times New Roman" w:hAnsi="Times New Roman" w:cs="Times New Roman"/>
          <w:sz w:val="20"/>
        </w:rPr>
        <w:t>Model 1: Multiple linear regression adjusting for age, sex, race, education level, physical activit</w:t>
      </w:r>
      <w:r>
        <w:rPr>
          <w:rFonts w:ascii="Times New Roman" w:hAnsi="Times New Roman" w:cs="Times New Roman"/>
          <w:sz w:val="20"/>
        </w:rPr>
        <w:t xml:space="preserve">y (MET score), smoking status, BMI and </w:t>
      </w:r>
      <w:r w:rsidRPr="00A47A46">
        <w:rPr>
          <w:rFonts w:ascii="Times New Roman" w:hAnsi="Times New Roman" w:cs="Times New Roman"/>
          <w:sz w:val="20"/>
        </w:rPr>
        <w:t>waist circumference</w:t>
      </w:r>
      <w:r>
        <w:rPr>
          <w:rFonts w:ascii="Times New Roman" w:hAnsi="Times New Roman" w:cs="Times New Roman"/>
          <w:sz w:val="20"/>
        </w:rPr>
        <w:t>.</w:t>
      </w:r>
    </w:p>
    <w:p w14:paraId="3637F740" w14:textId="77777777" w:rsidR="005E0B9C" w:rsidRDefault="005E0B9C" w:rsidP="005E0B9C">
      <w:pPr>
        <w:spacing w:before="240" w:line="36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Model 2: model 1 + </w:t>
      </w:r>
      <w:r w:rsidRPr="00D21F95">
        <w:rPr>
          <w:rFonts w:ascii="Times New Roman" w:hAnsi="Times New Roman" w:cs="Times New Roman"/>
          <w:sz w:val="20"/>
        </w:rPr>
        <w:t>Log-transformation</w:t>
      </w:r>
      <w:r>
        <w:rPr>
          <w:rFonts w:ascii="Times New Roman" w:hAnsi="Times New Roman" w:cs="Times New Roman"/>
          <w:sz w:val="20"/>
        </w:rPr>
        <w:t xml:space="preserve"> CRP</w:t>
      </w:r>
    </w:p>
    <w:p w14:paraId="1C151517" w14:textId="77777777" w:rsidR="005E0B9C" w:rsidRDefault="005E0B9C" w:rsidP="005E0B9C">
      <w:pPr>
        <w:spacing w:before="240" w:line="36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Model 3: model 1 +</w:t>
      </w:r>
      <w:r w:rsidRPr="00D21F95">
        <w:t xml:space="preserve"> </w:t>
      </w:r>
      <w:r w:rsidRPr="00D21F95">
        <w:rPr>
          <w:rFonts w:ascii="Times New Roman" w:hAnsi="Times New Roman" w:cs="Times New Roman"/>
          <w:sz w:val="20"/>
        </w:rPr>
        <w:t>Log-transformation</w:t>
      </w:r>
      <w:r>
        <w:rPr>
          <w:rFonts w:ascii="Times New Roman" w:hAnsi="Times New Roman" w:cs="Times New Roman"/>
          <w:sz w:val="20"/>
        </w:rPr>
        <w:t xml:space="preserve"> CRP +</w:t>
      </w:r>
      <w:r w:rsidRPr="00D21F95">
        <w:t xml:space="preserve"> </w:t>
      </w:r>
      <w:r w:rsidRPr="00D21F95">
        <w:rPr>
          <w:rFonts w:ascii="Times New Roman" w:hAnsi="Times New Roman" w:cs="Times New Roman"/>
          <w:sz w:val="20"/>
        </w:rPr>
        <w:t>Log-transformation</w:t>
      </w:r>
      <w:r>
        <w:rPr>
          <w:rFonts w:ascii="Times New Roman" w:hAnsi="Times New Roman" w:cs="Times New Roman"/>
          <w:sz w:val="20"/>
        </w:rPr>
        <w:t xml:space="preserve"> HOMA-IR</w:t>
      </w:r>
    </w:p>
    <w:p w14:paraId="6FD6C7BA" w14:textId="0A4FC26A" w:rsidR="005E0B9C" w:rsidRDefault="005E0B9C" w:rsidP="005E0B9C">
      <w:pPr>
        <w:spacing w:before="240" w:line="360" w:lineRule="auto"/>
        <w:rPr>
          <w:rFonts w:ascii="Times New Roman" w:hAnsi="Times New Roman" w:cs="Times New Roman"/>
          <w:sz w:val="20"/>
        </w:rPr>
      </w:pPr>
      <w:r w:rsidRPr="009F73C3">
        <w:rPr>
          <w:rFonts w:ascii="Times New Roman" w:hAnsi="Times New Roman" w:cs="Times New Roman"/>
          <w:b/>
          <w:bCs/>
          <w:sz w:val="20"/>
        </w:rPr>
        <w:t>Bold</w:t>
      </w:r>
      <w:r>
        <w:rPr>
          <w:rFonts w:ascii="Times New Roman" w:hAnsi="Times New Roman" w:cs="Times New Roman"/>
          <w:sz w:val="20"/>
        </w:rPr>
        <w:t xml:space="preserve">: p&lt;0.05; </w:t>
      </w:r>
    </w:p>
    <w:p w14:paraId="30E21036" w14:textId="77777777" w:rsidR="005E0B9C" w:rsidRDefault="005E0B9C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br w:type="page"/>
      </w:r>
    </w:p>
    <w:tbl>
      <w:tblPr>
        <w:tblpPr w:leftFromText="180" w:rightFromText="180" w:horzAnchor="margin" w:tblpY="762"/>
        <w:tblW w:w="5500" w:type="pct"/>
        <w:tblLook w:val="04A0" w:firstRow="1" w:lastRow="0" w:firstColumn="1" w:lastColumn="0" w:noHBand="0" w:noVBand="1"/>
      </w:tblPr>
      <w:tblGrid>
        <w:gridCol w:w="6993"/>
        <w:gridCol w:w="4949"/>
        <w:gridCol w:w="4618"/>
        <w:gridCol w:w="4709"/>
      </w:tblGrid>
      <w:tr w:rsidR="005E0B9C" w:rsidRPr="005E0B9C" w14:paraId="1933AD86" w14:textId="77777777" w:rsidTr="0014371A">
        <w:trPr>
          <w:trHeight w:val="576"/>
        </w:trPr>
        <w:tc>
          <w:tcPr>
            <w:tcW w:w="6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1C9B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7130B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Undiagnosed diabetes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26853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diagnosed diabetes</w:t>
            </w:r>
          </w:p>
        </w:tc>
        <w:tc>
          <w:tcPr>
            <w:tcW w:w="4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912D0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P-value </w:t>
            </w:r>
          </w:p>
        </w:tc>
      </w:tr>
      <w:tr w:rsidR="005E0B9C" w:rsidRPr="005E0B9C" w14:paraId="4D44D5A4" w14:textId="77777777" w:rsidTr="0014371A">
        <w:trPr>
          <w:trHeight w:val="288"/>
        </w:trPr>
        <w:tc>
          <w:tcPr>
            <w:tcW w:w="6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4C019" w14:textId="77777777" w:rsidR="005E0B9C" w:rsidRPr="005E0B9C" w:rsidRDefault="005E0B9C" w:rsidP="005E0B9C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A77CA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(n=410)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27233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(n=828)</w:t>
            </w:r>
          </w:p>
        </w:tc>
        <w:tc>
          <w:tcPr>
            <w:tcW w:w="4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3E4FF" w14:textId="77777777" w:rsidR="005E0B9C" w:rsidRPr="005E0B9C" w:rsidRDefault="005E0B9C" w:rsidP="005E0B9C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</w:tr>
      <w:tr w:rsidR="005E0B9C" w:rsidRPr="005E0B9C" w14:paraId="43C71237" w14:textId="77777777" w:rsidTr="0014371A">
        <w:trPr>
          <w:trHeight w:val="288"/>
        </w:trPr>
        <w:tc>
          <w:tcPr>
            <w:tcW w:w="6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C799" w14:textId="77777777" w:rsidR="005E0B9C" w:rsidRPr="005E0B9C" w:rsidRDefault="005E0B9C" w:rsidP="005E0B9C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ge (year)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1C4F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5.3 (0.6)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F9D6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7.1 (0.6)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5964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8</w:t>
            </w:r>
          </w:p>
        </w:tc>
      </w:tr>
      <w:tr w:rsidR="005E0B9C" w:rsidRPr="005E0B9C" w14:paraId="75A777F7" w14:textId="77777777" w:rsidTr="0014371A">
        <w:trPr>
          <w:trHeight w:val="288"/>
        </w:trPr>
        <w:tc>
          <w:tcPr>
            <w:tcW w:w="6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AD5C" w14:textId="77777777" w:rsidR="005E0B9C" w:rsidRPr="005E0B9C" w:rsidRDefault="005E0B9C" w:rsidP="005E0B9C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Male (%)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730C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4.8 (3.0)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57EC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1.5 (2.6)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B3ED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42</w:t>
            </w:r>
          </w:p>
        </w:tc>
      </w:tr>
      <w:tr w:rsidR="005E0B9C" w:rsidRPr="005E0B9C" w14:paraId="21F83101" w14:textId="77777777" w:rsidTr="0014371A">
        <w:trPr>
          <w:trHeight w:val="288"/>
        </w:trPr>
        <w:tc>
          <w:tcPr>
            <w:tcW w:w="6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3C16" w14:textId="77777777" w:rsidR="005E0B9C" w:rsidRPr="005E0B9C" w:rsidRDefault="005E0B9C" w:rsidP="005E0B9C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thnicity %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ED7D" w14:textId="77777777" w:rsidR="005E0B9C" w:rsidRPr="005E0B9C" w:rsidRDefault="005E0B9C" w:rsidP="005E0B9C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918E" w14:textId="77777777" w:rsidR="005E0B9C" w:rsidRPr="005E0B9C" w:rsidRDefault="005E0B9C" w:rsidP="005E0B9C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B075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0B9C" w:rsidRPr="005E0B9C" w14:paraId="22C6831C" w14:textId="77777777" w:rsidTr="0014371A">
        <w:trPr>
          <w:trHeight w:val="288"/>
        </w:trPr>
        <w:tc>
          <w:tcPr>
            <w:tcW w:w="6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A531" w14:textId="77777777" w:rsidR="005E0B9C" w:rsidRPr="005E0B9C" w:rsidRDefault="005E0B9C" w:rsidP="005E0B9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Mexican American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1A9F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5.3 (2.5)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2D17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.2 (1.9)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9156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3</w:t>
            </w:r>
          </w:p>
        </w:tc>
      </w:tr>
      <w:tr w:rsidR="005E0B9C" w:rsidRPr="005E0B9C" w14:paraId="3045B891" w14:textId="77777777" w:rsidTr="0014371A">
        <w:trPr>
          <w:trHeight w:val="288"/>
        </w:trPr>
        <w:tc>
          <w:tcPr>
            <w:tcW w:w="6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8E2F" w14:textId="77777777" w:rsidR="005E0B9C" w:rsidRPr="005E0B9C" w:rsidRDefault="005E0B9C" w:rsidP="005E0B9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Non-Hispanic White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5FB8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0.8 (4.1)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C3A0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8.7 (3.3)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AA4A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56</w:t>
            </w:r>
          </w:p>
        </w:tc>
      </w:tr>
      <w:tr w:rsidR="005E0B9C" w:rsidRPr="005E0B9C" w14:paraId="2D4F12DE" w14:textId="77777777" w:rsidTr="0014371A">
        <w:trPr>
          <w:trHeight w:val="288"/>
        </w:trPr>
        <w:tc>
          <w:tcPr>
            <w:tcW w:w="6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6ACA" w14:textId="77777777" w:rsidR="005E0B9C" w:rsidRPr="005E0B9C" w:rsidRDefault="005E0B9C" w:rsidP="005E0B9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Non-Hispanic Black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B89A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3.9 (2.6)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B11B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0.1 (2.6)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2563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2</w:t>
            </w:r>
          </w:p>
        </w:tc>
      </w:tr>
      <w:tr w:rsidR="005E0B9C" w:rsidRPr="005E0B9C" w14:paraId="6B6BFF1E" w14:textId="77777777" w:rsidTr="0014371A">
        <w:trPr>
          <w:trHeight w:val="288"/>
        </w:trPr>
        <w:tc>
          <w:tcPr>
            <w:tcW w:w="6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A890" w14:textId="77777777" w:rsidR="005E0B9C" w:rsidRPr="005E0B9C" w:rsidRDefault="005E0B9C" w:rsidP="005E0B9C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BMI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74F4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3.2 (0.4)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89E8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3.5 (0.4)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7E3E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55</w:t>
            </w:r>
          </w:p>
        </w:tc>
      </w:tr>
      <w:tr w:rsidR="005E0B9C" w:rsidRPr="005E0B9C" w14:paraId="5288EE63" w14:textId="77777777" w:rsidTr="0014371A">
        <w:trPr>
          <w:trHeight w:val="288"/>
        </w:trPr>
        <w:tc>
          <w:tcPr>
            <w:tcW w:w="6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FFA3" w14:textId="77777777" w:rsidR="005E0B9C" w:rsidRPr="005E0B9C" w:rsidRDefault="005E0B9C" w:rsidP="005E0B9C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Eucation level (%) 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CCAE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1.3 (2.6)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1F74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8.5 (2.3)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82BB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52</w:t>
            </w:r>
          </w:p>
        </w:tc>
      </w:tr>
      <w:tr w:rsidR="005E0B9C" w:rsidRPr="005E0B9C" w14:paraId="0080E67C" w14:textId="77777777" w:rsidTr="0014371A">
        <w:trPr>
          <w:trHeight w:val="288"/>
        </w:trPr>
        <w:tc>
          <w:tcPr>
            <w:tcW w:w="6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3D7B" w14:textId="77777777" w:rsidR="005E0B9C" w:rsidRPr="005E0B9C" w:rsidRDefault="005E0B9C" w:rsidP="005E0B9C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urrent smoker %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78A5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5.3 (2.3)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0711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5.0 (1.1)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E8B2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91</w:t>
            </w:r>
          </w:p>
        </w:tc>
      </w:tr>
      <w:tr w:rsidR="005E0B9C" w:rsidRPr="005E0B9C" w14:paraId="4D659D8B" w14:textId="77777777" w:rsidTr="0014371A">
        <w:trPr>
          <w:trHeight w:val="288"/>
        </w:trPr>
        <w:tc>
          <w:tcPr>
            <w:tcW w:w="6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D326" w14:textId="77777777" w:rsidR="005E0B9C" w:rsidRPr="005E0B9C" w:rsidRDefault="005E0B9C" w:rsidP="005E0B9C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MET scores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4A2C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00 [0- 800]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589E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80 [0- 600]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8F0C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15</w:t>
            </w:r>
          </w:p>
        </w:tc>
      </w:tr>
      <w:tr w:rsidR="005E0B9C" w:rsidRPr="005E0B9C" w14:paraId="1BC165CC" w14:textId="77777777" w:rsidTr="0014371A">
        <w:trPr>
          <w:trHeight w:val="288"/>
        </w:trPr>
        <w:tc>
          <w:tcPr>
            <w:tcW w:w="6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C3B3" w14:textId="77777777" w:rsidR="005E0B9C" w:rsidRPr="005E0B9C" w:rsidRDefault="005E0B9C" w:rsidP="005E0B9C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HbA1c %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7A93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.70 (0.08)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3D5C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.35 (0.08)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B1BD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5E0B9C" w:rsidRPr="005E0B9C" w14:paraId="58A4B41C" w14:textId="77777777" w:rsidTr="0014371A">
        <w:trPr>
          <w:trHeight w:val="288"/>
        </w:trPr>
        <w:tc>
          <w:tcPr>
            <w:tcW w:w="6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F72F" w14:textId="77777777" w:rsidR="005E0B9C" w:rsidRPr="005E0B9C" w:rsidRDefault="005E0B9C" w:rsidP="005E0B9C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HOMA-IR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A921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8 [3.1- 8.6]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35C6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4.7 [2.4-8.4]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BE27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45</w:t>
            </w:r>
          </w:p>
        </w:tc>
      </w:tr>
      <w:tr w:rsidR="005E0B9C" w:rsidRPr="005E0B9C" w14:paraId="43922FB9" w14:textId="77777777" w:rsidTr="0014371A">
        <w:trPr>
          <w:trHeight w:val="288"/>
        </w:trPr>
        <w:tc>
          <w:tcPr>
            <w:tcW w:w="6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7D20" w14:textId="77777777" w:rsidR="005E0B9C" w:rsidRPr="005E0B9C" w:rsidRDefault="005E0B9C" w:rsidP="005E0B9C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Serum insulin (uU/mL)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FE20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6.0 [10.3- 24.5]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1918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2.7 [7.2- 22.1]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9725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5E0B9C" w:rsidRPr="005E0B9C" w14:paraId="4B9E957D" w14:textId="77777777" w:rsidTr="0014371A">
        <w:trPr>
          <w:trHeight w:val="288"/>
        </w:trPr>
        <w:tc>
          <w:tcPr>
            <w:tcW w:w="6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9868" w14:textId="77777777" w:rsidR="005E0B9C" w:rsidRPr="005E0B9C" w:rsidRDefault="005E0B9C" w:rsidP="005E0B9C">
            <w:pPr>
              <w:spacing w:line="240" w:lineRule="auto"/>
              <w:jc w:val="left"/>
              <w:rPr>
                <w:rFonts w:ascii="Segoe UI" w:eastAsia="Times New Roman" w:hAnsi="Segoe UI" w:cs="Segoe UI"/>
                <w:color w:val="000000"/>
                <w:kern w:val="0"/>
                <w:sz w:val="18"/>
                <w:szCs w:val="18"/>
              </w:rPr>
            </w:pPr>
            <w:r w:rsidRPr="005E0B9C">
              <w:rPr>
                <w:rFonts w:ascii="Segoe UI" w:eastAsia="Times New Roman" w:hAnsi="Segoe UI" w:cs="Segoe UI"/>
                <w:color w:val="000000"/>
                <w:kern w:val="0"/>
                <w:sz w:val="18"/>
                <w:szCs w:val="18"/>
              </w:rPr>
              <w:t>C-Reactive Protein (mg/dL)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C392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34 [0.14- 0.82]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8031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28 [0.11- 0.61]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D4EE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011</w:t>
            </w:r>
          </w:p>
        </w:tc>
      </w:tr>
      <w:tr w:rsidR="005E0B9C" w:rsidRPr="005E0B9C" w14:paraId="42DCAFD3" w14:textId="77777777" w:rsidTr="0014371A">
        <w:trPr>
          <w:trHeight w:val="288"/>
        </w:trPr>
        <w:tc>
          <w:tcPr>
            <w:tcW w:w="6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ACE3" w14:textId="77777777" w:rsidR="005E0B9C" w:rsidRPr="005E0B9C" w:rsidRDefault="005E0B9C" w:rsidP="005E0B9C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Diabetes duration (years)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3716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 [0- 0]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30CA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 [3-14]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A182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5E0B9C" w:rsidRPr="005E0B9C" w14:paraId="480F7A80" w14:textId="77777777" w:rsidTr="0014371A">
        <w:trPr>
          <w:trHeight w:val="312"/>
        </w:trPr>
        <w:tc>
          <w:tcPr>
            <w:tcW w:w="6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02F4" w14:textId="77777777" w:rsidR="005E0B9C" w:rsidRPr="005E0B9C" w:rsidRDefault="005E0B9C" w:rsidP="005E0B9C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FEV</w:t>
            </w: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  <w:vertAlign w:val="subscript"/>
              </w:rPr>
              <w:t>1</w:t>
            </w: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%predicted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0131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1.5 (0.8)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7145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0.5 (0.4)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2DF3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34</w:t>
            </w:r>
          </w:p>
        </w:tc>
      </w:tr>
      <w:tr w:rsidR="005E0B9C" w:rsidRPr="005E0B9C" w14:paraId="4B09B301" w14:textId="77777777" w:rsidTr="0014371A">
        <w:trPr>
          <w:trHeight w:val="288"/>
        </w:trPr>
        <w:tc>
          <w:tcPr>
            <w:tcW w:w="6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5552" w14:textId="77777777" w:rsidR="005E0B9C" w:rsidRPr="005E0B9C" w:rsidRDefault="005E0B9C" w:rsidP="005E0B9C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FVC %predicted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F5F1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3.5 (0.7)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FF82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92.1 (0.8)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F9B7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16</w:t>
            </w:r>
          </w:p>
        </w:tc>
      </w:tr>
      <w:tr w:rsidR="005E0B9C" w:rsidRPr="005E0B9C" w14:paraId="3A56752D" w14:textId="77777777" w:rsidTr="0014371A">
        <w:trPr>
          <w:trHeight w:val="312"/>
        </w:trPr>
        <w:tc>
          <w:tcPr>
            <w:tcW w:w="6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F8D1" w14:textId="77777777" w:rsidR="005E0B9C" w:rsidRPr="005E0B9C" w:rsidRDefault="005E0B9C" w:rsidP="005E0B9C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FEV</w:t>
            </w: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  <w:vertAlign w:val="subscript"/>
              </w:rPr>
              <w:t>1</w:t>
            </w: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/FVC ratio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4064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6.5 (0.5)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2DB2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6.6 (0.4)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D8C3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9</w:t>
            </w:r>
          </w:p>
        </w:tc>
      </w:tr>
      <w:tr w:rsidR="005E0B9C" w:rsidRPr="005E0B9C" w14:paraId="5895BC15" w14:textId="77777777" w:rsidTr="0014371A">
        <w:trPr>
          <w:trHeight w:val="312"/>
        </w:trPr>
        <w:tc>
          <w:tcPr>
            <w:tcW w:w="6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17FD0" w14:textId="1D26428F" w:rsidR="005E0B9C" w:rsidRPr="005E0B9C" w:rsidRDefault="005E0B9C" w:rsidP="005E0B9C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Adjusted </w:t>
            </w: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FEV</w:t>
            </w: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  <w:vertAlign w:val="subscript"/>
              </w:rPr>
              <w:t>1</w:t>
            </w: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%predicted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</w:t>
            </w:r>
            <w:r w:rsidR="0070729F" w:rsidRPr="0070729F">
              <w:rPr>
                <w:rFonts w:ascii="Calibri" w:eastAsia="Times New Roman" w:hAnsi="Calibri" w:cs="Calibri"/>
                <w:color w:val="000000"/>
                <w:kern w:val="0"/>
                <w:sz w:val="22"/>
                <w:vertAlign w:val="superscript"/>
              </w:rPr>
              <w:t>¶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14566" w14:textId="60D9FA91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0370A" w14:textId="04D2030E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0.74 [-2.85, 1.36]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C646F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</w:tr>
      <w:tr w:rsidR="005E0B9C" w:rsidRPr="005E0B9C" w14:paraId="669752FE" w14:textId="77777777" w:rsidTr="0014371A">
        <w:trPr>
          <w:trHeight w:val="312"/>
        </w:trPr>
        <w:tc>
          <w:tcPr>
            <w:tcW w:w="6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5EB3D" w14:textId="62F6EF69" w:rsidR="005E0B9C" w:rsidRPr="005E0B9C" w:rsidRDefault="005E0B9C" w:rsidP="005E0B9C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djusted</w:t>
            </w: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FVC %predicted</w:t>
            </w:r>
            <w:r w:rsidR="0070729F" w:rsidRPr="0070729F">
              <w:rPr>
                <w:rFonts w:ascii="Calibri" w:eastAsia="Times New Roman" w:hAnsi="Calibri" w:cs="Calibri"/>
                <w:color w:val="000000"/>
                <w:kern w:val="0"/>
                <w:sz w:val="22"/>
                <w:vertAlign w:val="superscript"/>
              </w:rPr>
              <w:t>¶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E41CD" w14:textId="3B403AEF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F299E" w14:textId="3C44A230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-1.35 [-3.42, 0.71]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C6B91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</w:tr>
      <w:tr w:rsidR="005E0B9C" w:rsidRPr="005E0B9C" w14:paraId="3BAEE2B7" w14:textId="77777777" w:rsidTr="0014371A">
        <w:trPr>
          <w:trHeight w:val="312"/>
        </w:trPr>
        <w:tc>
          <w:tcPr>
            <w:tcW w:w="6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2EC47" w14:textId="364B80A9" w:rsidR="005E0B9C" w:rsidRPr="005E0B9C" w:rsidRDefault="005E0B9C" w:rsidP="005E0B9C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djusted</w:t>
            </w: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 xml:space="preserve"> FEV</w:t>
            </w: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  <w:vertAlign w:val="subscript"/>
              </w:rPr>
              <w:t>1</w:t>
            </w: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/FVC ratio</w:t>
            </w:r>
            <w:r w:rsidR="0070729F" w:rsidRPr="0070729F">
              <w:rPr>
                <w:rFonts w:ascii="Calibri" w:eastAsia="Times New Roman" w:hAnsi="Calibri" w:cs="Calibri"/>
                <w:color w:val="000000"/>
                <w:kern w:val="0"/>
                <w:sz w:val="22"/>
                <w:vertAlign w:val="superscript"/>
              </w:rPr>
              <w:t>¶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F0CE7" w14:textId="2A21C595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4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EBABC" w14:textId="639321C3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5E0B9C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42 [-0.70, 1.55]</w:t>
            </w:r>
          </w:p>
        </w:tc>
        <w:tc>
          <w:tcPr>
            <w:tcW w:w="4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E7658" w14:textId="77777777" w:rsidR="005E0B9C" w:rsidRPr="005E0B9C" w:rsidRDefault="005E0B9C" w:rsidP="005E0B9C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</w:tr>
    </w:tbl>
    <w:p w14:paraId="5E7A0647" w14:textId="576CEABF" w:rsidR="005E0B9C" w:rsidRDefault="0014371A" w:rsidP="005E0B9C">
      <w:pPr>
        <w:spacing w:before="240"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-Roman" w:hAnsi="Times-Roman" w:cs="Times-Roman"/>
          <w:b/>
          <w:bCs/>
          <w:sz w:val="24"/>
          <w:szCs w:val="20"/>
        </w:rPr>
        <w:t>Additional file 1:</w:t>
      </w:r>
      <w:r w:rsidRPr="00426695">
        <w:rPr>
          <w:rFonts w:ascii="Times-Roman" w:hAnsi="Times-Roman" w:cs="Times-Roman"/>
          <w:b/>
          <w:bCs/>
          <w:sz w:val="24"/>
          <w:szCs w:val="20"/>
        </w:rPr>
        <w:t xml:space="preserve"> </w:t>
      </w:r>
      <w:r w:rsidRPr="00590A13">
        <w:rPr>
          <w:rFonts w:ascii="Times-Roman" w:hAnsi="Times-Roman" w:cs="Times-Roman"/>
          <w:b/>
          <w:bCs/>
          <w:sz w:val="24"/>
          <w:szCs w:val="20"/>
        </w:rPr>
        <w:t xml:space="preserve">Table </w:t>
      </w:r>
      <w:r>
        <w:rPr>
          <w:rFonts w:ascii="Times-Roman" w:hAnsi="Times-Roman" w:cs="Times-Roman"/>
          <w:b/>
          <w:bCs/>
          <w:sz w:val="24"/>
          <w:szCs w:val="20"/>
        </w:rPr>
        <w:t>S</w:t>
      </w:r>
      <w:r>
        <w:rPr>
          <w:rFonts w:ascii="Times-Roman" w:hAnsi="Times-Roman" w:cs="Times-Roman"/>
          <w:b/>
          <w:bCs/>
          <w:sz w:val="24"/>
          <w:szCs w:val="20"/>
        </w:rPr>
        <w:t>3</w:t>
      </w:r>
      <w:r w:rsidR="005E0B9C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5E0B9C" w:rsidRPr="00864447">
        <w:rPr>
          <w:rFonts w:ascii="Times-Roman" w:hAnsi="Times-Roman" w:cs="Times-Roman"/>
          <w:sz w:val="24"/>
          <w:szCs w:val="20"/>
        </w:rPr>
        <w:t xml:space="preserve">Cross-sectional characteristics of </w:t>
      </w:r>
      <w:r w:rsidR="005E0B9C">
        <w:rPr>
          <w:rFonts w:ascii="Times-Roman" w:hAnsi="Times-Roman" w:cs="Times-Roman" w:hint="eastAsia"/>
          <w:sz w:val="24"/>
          <w:szCs w:val="20"/>
        </w:rPr>
        <w:t>diabetes</w:t>
      </w:r>
      <w:r w:rsidR="005E0B9C">
        <w:rPr>
          <w:rFonts w:ascii="Times-Roman" w:hAnsi="Times-Roman" w:cs="Times-Roman"/>
          <w:sz w:val="24"/>
          <w:szCs w:val="20"/>
        </w:rPr>
        <w:t xml:space="preserve"> </w:t>
      </w:r>
      <w:r w:rsidR="005E0B9C">
        <w:rPr>
          <w:rFonts w:ascii="Times-Roman" w:hAnsi="Times-Roman" w:cs="Times-Roman" w:hint="eastAsia"/>
          <w:sz w:val="24"/>
          <w:szCs w:val="20"/>
        </w:rPr>
        <w:t>patients</w:t>
      </w:r>
    </w:p>
    <w:p w14:paraId="61F867F7" w14:textId="697C3F0D" w:rsidR="00BC17D5" w:rsidRDefault="00BC17D5"/>
    <w:p w14:paraId="142F9FE2" w14:textId="0993B45B" w:rsidR="005E0B9C" w:rsidRDefault="005E0B9C" w:rsidP="005E0B9C">
      <w:pPr>
        <w:spacing w:line="360" w:lineRule="auto"/>
        <w:rPr>
          <w:rFonts w:ascii="Times-Roman" w:hAnsi="Times-Roman" w:cs="Times-Roman"/>
          <w:sz w:val="24"/>
          <w:szCs w:val="20"/>
        </w:rPr>
      </w:pPr>
      <w:r>
        <w:rPr>
          <w:rFonts w:ascii="Times-Roman" w:hAnsi="Times-Roman" w:cs="Times-Roman"/>
          <w:sz w:val="24"/>
          <w:szCs w:val="20"/>
        </w:rPr>
        <w:t xml:space="preserve">Data </w:t>
      </w:r>
      <w:r w:rsidRPr="005E0B9C">
        <w:rPr>
          <w:rFonts w:ascii="Times-Roman" w:hAnsi="Times-Roman" w:cs="Times-Roman"/>
          <w:sz w:val="24"/>
          <w:szCs w:val="20"/>
        </w:rPr>
        <w:t>were weighted estimates, and expressed as mean (standard error) or median [percentile 25 -percentile 75] when appropriate. Education level, percentage of participants completed college graduate or above</w:t>
      </w:r>
      <w:r>
        <w:rPr>
          <w:rFonts w:ascii="Times-Roman" w:hAnsi="Times-Roman" w:cs="Times-Roman"/>
          <w:sz w:val="24"/>
          <w:szCs w:val="20"/>
        </w:rPr>
        <w:t xml:space="preserve">; </w:t>
      </w:r>
      <w:r w:rsidRPr="005E0B9C">
        <w:rPr>
          <w:rFonts w:ascii="Times-Roman" w:hAnsi="Times-Roman" w:cs="Times-Roman"/>
          <w:sz w:val="24"/>
          <w:szCs w:val="20"/>
        </w:rPr>
        <w:t>HOMA-IR, homeostasis model of assessment for insulin resistance index. MET score, metabolic equivalent scores *p&lt;0.05 compared to glucose normal</w:t>
      </w:r>
    </w:p>
    <w:p w14:paraId="027ABC30" w14:textId="4C2522F9" w:rsidR="0070729F" w:rsidRPr="005E0B9C" w:rsidRDefault="0070729F" w:rsidP="005E0B9C">
      <w:pPr>
        <w:spacing w:line="360" w:lineRule="auto"/>
        <w:rPr>
          <w:rFonts w:ascii="Times-Roman" w:hAnsi="Times-Roman" w:cs="Times-Roman"/>
          <w:sz w:val="24"/>
          <w:szCs w:val="20"/>
        </w:rPr>
      </w:pPr>
      <w:r w:rsidRPr="0070729F">
        <w:rPr>
          <w:rFonts w:ascii="Calibri" w:eastAsia="Times New Roman" w:hAnsi="Calibri" w:cs="Calibri"/>
          <w:color w:val="000000"/>
          <w:kern w:val="0"/>
          <w:sz w:val="22"/>
          <w:vertAlign w:val="superscript"/>
        </w:rPr>
        <w:t>¶</w:t>
      </w:r>
      <w:r>
        <w:rPr>
          <w:rFonts w:ascii="Calibri" w:eastAsia="Times New Roman" w:hAnsi="Calibri" w:cs="Calibri"/>
          <w:color w:val="000000"/>
          <w:kern w:val="0"/>
          <w:sz w:val="22"/>
          <w:vertAlign w:val="superscript"/>
        </w:rPr>
        <w:t xml:space="preserve"> </w:t>
      </w:r>
      <w:r w:rsidRPr="0070729F">
        <w:rPr>
          <w:rFonts w:ascii="Times-Roman" w:hAnsi="Times-Roman" w:cs="Times-Roman"/>
          <w:sz w:val="24"/>
          <w:szCs w:val="20"/>
        </w:rPr>
        <w:t>A</w:t>
      </w:r>
      <w:r>
        <w:rPr>
          <w:rFonts w:ascii="Times-Roman" w:hAnsi="Times-Roman" w:cs="Times-Roman"/>
          <w:sz w:val="24"/>
          <w:szCs w:val="20"/>
        </w:rPr>
        <w:t>djusted for age, sex, race, education level and MET score.</w:t>
      </w:r>
    </w:p>
    <w:sectPr w:rsidR="0070729F" w:rsidRPr="005E0B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FB55C9" w14:textId="77777777" w:rsidR="004828CA" w:rsidRDefault="004828CA" w:rsidP="00BC17D5">
      <w:pPr>
        <w:spacing w:line="240" w:lineRule="auto"/>
      </w:pPr>
      <w:r>
        <w:separator/>
      </w:r>
    </w:p>
  </w:endnote>
  <w:endnote w:type="continuationSeparator" w:id="0">
    <w:p w14:paraId="7B23C4ED" w14:textId="77777777" w:rsidR="004828CA" w:rsidRDefault="004828CA" w:rsidP="00BC17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5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E0F103" w14:textId="77777777" w:rsidR="004828CA" w:rsidRDefault="004828CA" w:rsidP="00BC17D5">
      <w:pPr>
        <w:spacing w:line="240" w:lineRule="auto"/>
      </w:pPr>
      <w:r>
        <w:separator/>
      </w:r>
    </w:p>
  </w:footnote>
  <w:footnote w:type="continuationSeparator" w:id="0">
    <w:p w14:paraId="731A7337" w14:textId="77777777" w:rsidR="004828CA" w:rsidRDefault="004828CA" w:rsidP="00BC17D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323C"/>
    <w:rsid w:val="000C323C"/>
    <w:rsid w:val="00132200"/>
    <w:rsid w:val="0014371A"/>
    <w:rsid w:val="00372A6F"/>
    <w:rsid w:val="004828CA"/>
    <w:rsid w:val="005137F8"/>
    <w:rsid w:val="005E0B9C"/>
    <w:rsid w:val="0070729F"/>
    <w:rsid w:val="008047B5"/>
    <w:rsid w:val="008D0214"/>
    <w:rsid w:val="009D6759"/>
    <w:rsid w:val="00A276D3"/>
    <w:rsid w:val="00A632EB"/>
    <w:rsid w:val="00AA7852"/>
    <w:rsid w:val="00B474F0"/>
    <w:rsid w:val="00BC17D5"/>
    <w:rsid w:val="00D46DF2"/>
    <w:rsid w:val="00E352A4"/>
    <w:rsid w:val="00FA4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287A8D9"/>
  <w15:chartTrackingRefBased/>
  <w15:docId w15:val="{27EA7C1C-2DEA-4316-AF3E-4A35E88DF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0" w:lineRule="atLeast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17D5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17D5"/>
  </w:style>
  <w:style w:type="paragraph" w:styleId="Footer">
    <w:name w:val="footer"/>
    <w:basedOn w:val="Normal"/>
    <w:link w:val="FooterChar"/>
    <w:uiPriority w:val="99"/>
    <w:unhideWhenUsed/>
    <w:rsid w:val="00BC17D5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17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856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72</Words>
  <Characters>3263</Characters>
  <Application>Microsoft Office Word</Application>
  <DocSecurity>0</DocSecurity>
  <Lines>27</Lines>
  <Paragraphs>7</Paragraphs>
  <ScaleCrop>false</ScaleCrop>
  <Company/>
  <LinksUpToDate>false</LinksUpToDate>
  <CharactersWithSpaces>3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瑞恒</dc:creator>
  <cp:keywords/>
  <dc:description/>
  <cp:lastModifiedBy>Swathi R.</cp:lastModifiedBy>
  <cp:revision>3</cp:revision>
  <dcterms:created xsi:type="dcterms:W3CDTF">2020-03-16T19:05:00Z</dcterms:created>
  <dcterms:modified xsi:type="dcterms:W3CDTF">2020-10-07T14:52:00Z</dcterms:modified>
</cp:coreProperties>
</file>